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0"/>
        </w:rPr>
        <w:t>Manuscript:</w:t>
      </w:r>
      <w:r>
        <w:rPr>
          <w:rFonts w:eastAsia="PMingLiU;新細明體" w:cs="Times New Roman" w:ascii="Times New Roman" w:hAnsi="Times New Roman"/>
          <w:szCs w:val="20"/>
          <w:lang w:val="en-GB" w:eastAsia="zh-TW"/>
        </w:rPr>
        <w:t xml:space="preserve"> 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Perceptions and behaviors of healthcare providers towards rehabilitation support to children with severe malaria-related disability in Ethiopia: A qualitative descriptive study using the Theoretical Domains Framework 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color w:val="000000"/>
          <w:sz w:val="28"/>
          <w:szCs w:val="20"/>
          <w:lang w:val="pt-BR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0"/>
          <w:lang w:val="pt-BR"/>
        </w:rPr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0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S4 Table. </w:t>
      </w:r>
      <w:r>
        <w:rPr>
          <w:rFonts w:cs="Times New Roman" w:ascii="Times New Roman" w:hAnsi="Times New Roman"/>
          <w:b/>
          <w:bCs/>
          <w:sz w:val="28"/>
          <w:szCs w:val="28"/>
        </w:rPr>
        <w:t>Consolidated criteria for reporting qualitative studies (COREQ): 32-item checklist</w:t>
      </w:r>
      <w:r>
        <w:rPr>
          <w:rFonts w:cs="Times New Roman" w:ascii="Times New Roman" w:hAnsi="Times New Roman"/>
          <w:bCs/>
          <w:sz w:val="22"/>
          <w:szCs w:val="22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tbl>
      <w:tblPr>
        <w:tblW w:w="86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1447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Domain 1: Research team and reﬂexivity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Personal Characteristic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ich author/s conducted the interview or focus group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pt-BR"/>
              </w:rPr>
              <w:t>6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sz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were the researcher’s credentials?</w:t>
            </w:r>
            <w:r>
              <w:rPr>
                <w:rFonts w:cs="Times New Roman" w:ascii="Times New Roman" w:hAnsi="Times New Roman"/>
                <w:sz w:val="22"/>
              </w:rPr>
              <w:t xml:space="preserve"> e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.g., PhD, M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was their occupation at the time of the stud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the researcher male or femal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experience or training did the researcher hav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 and 10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Relationship with participant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a relationship established prior to study commencement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pt-BR"/>
              </w:rPr>
              <w:t>1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.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 Participant knowledge of th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interviewer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did the participants know about the researcher? e.g., personal goals, reasons for doing th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research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0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characteristics were reported about the inter viewer/facilitator? e.g.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Bias, assumptions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reasons and interests in the research topic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Domain 2: study design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Theoretical framework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 Methodological orientation an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Theory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, grounded theory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and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Participant selection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were participants selected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, purposive, convenience, consecutive, snowball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were participants approached? e.g., face-to-face, telephone, mail, email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many participants were in the stud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many people refused to participate or dropped out? Reason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ere was the data collected? e.g., home, clinic, workplac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are the important characteristics of the sampl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, demographic data, dat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6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Data collection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repeat inter views carried out? If yes, how man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7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8000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lang w:val="en"/>
              </w:rPr>
              <w:t>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was the duration of the inter views or focus group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color w:val="222222"/>
                <w:sz w:val="22"/>
                <w:szCs w:val="22"/>
                <w:lang w:val="en"/>
              </w:rPr>
              <w:t>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data saturation discussed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6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1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Style w:val="Hps"/>
                <w:rFonts w:eastAsia="Times New Roman" w:cs="Times New Roman" w:ascii="Times New Roman" w:hAnsi="Times New Roman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Domain 3: analysis and ﬁndings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Data analysi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many data coders coded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id authors provide a description of the coding tre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themes identiﬁed in advance or derived from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sz w:val="22"/>
                <w:szCs w:val="22"/>
                <w:lang w:val="en"/>
              </w:rPr>
              <w:t>7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software, if applicable, was used to manage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7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id participants provide feedback on the ﬁnding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0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Reporting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quotation identiﬁed? e.g. participant number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2-21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Times New Roman" w:ascii="Times New Roman" w:hAnsi="Times New Roman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2"/>
              </w:rPr>
              <w:t>12-2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major themes clearly presented in the ﬁnding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2-21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2-21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2"/>
          <w:szCs w:val="20"/>
        </w:rPr>
      </w:pPr>
      <w:r>
        <w:rPr>
          <w:rFonts w:cs="Times New Roman" w:ascii="Times New Roman" w:hAnsi="Times New Roman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Times New Roman" w:ascii="Times New Roman" w:hAnsi="Times New Roman"/>
          <w:i/>
          <w:sz w:val="20"/>
        </w:rPr>
        <w:t>International Journal for Quality in Health Care</w:t>
      </w:r>
      <w:r>
        <w:rPr>
          <w:rFonts w:cs="Times New Roman" w:ascii="Times New Roman" w:hAnsi="Times New Roman"/>
          <w:sz w:val="20"/>
        </w:rPr>
        <w:t>. 2007. Volume 19, Number 6: pp. 349 – 357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13:39:00Z</dcterms:created>
  <dc:creator>Elizabeth T. de Andrade</dc:creator>
  <dc:description/>
  <cp:keywords/>
  <dc:language>en-US</dc:language>
  <cp:lastModifiedBy>Eshetu Engeda</cp:lastModifiedBy>
  <cp:lastPrinted>2017-01-24T09:44:00Z</cp:lastPrinted>
  <dcterms:modified xsi:type="dcterms:W3CDTF">2023-02-10T08:05:00Z</dcterms:modified>
  <cp:revision>32</cp:revision>
  <dc:subject/>
  <dc:title>Consolidated criteria for reporting qualitative studies (COREQ): 32-item checklist</dc:title>
</cp:coreProperties>
</file>